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091020" w14:textId="77777777" w:rsidR="0058596F" w:rsidRPr="0058596F" w:rsidRDefault="00ED1D36" w:rsidP="0058596F">
      <w:pPr>
        <w:jc w:val="center"/>
        <w:rPr>
          <w:b/>
          <w:bCs/>
        </w:rPr>
      </w:pPr>
      <w:proofErr w:type="spellStart"/>
      <w:r w:rsidRPr="0058596F">
        <w:rPr>
          <w:b/>
          <w:bCs/>
        </w:rPr>
        <w:t>Epistemonikos</w:t>
      </w:r>
      <w:proofErr w:type="spellEnd"/>
      <w:r w:rsidR="0058596F" w:rsidRPr="0058596F">
        <w:rPr>
          <w:b/>
          <w:bCs/>
        </w:rPr>
        <w:t xml:space="preserve"> search </w:t>
      </w:r>
      <w:proofErr w:type="gramStart"/>
      <w:r w:rsidR="0058596F" w:rsidRPr="0058596F">
        <w:rPr>
          <w:b/>
          <w:bCs/>
        </w:rPr>
        <w:t>strategy</w:t>
      </w:r>
      <w:proofErr w:type="gramEnd"/>
    </w:p>
    <w:p w14:paraId="006DFCFD" w14:textId="00BC67E8" w:rsidR="00995872" w:rsidRPr="0058596F" w:rsidRDefault="00ED1D36" w:rsidP="0058596F">
      <w:pPr>
        <w:jc w:val="center"/>
        <w:rPr>
          <w:b/>
          <w:bCs/>
        </w:rPr>
      </w:pPr>
      <w:r w:rsidRPr="0058596F">
        <w:rPr>
          <w:b/>
          <w:bCs/>
        </w:rPr>
        <w:t>11/07/</w:t>
      </w:r>
      <w:proofErr w:type="gramStart"/>
      <w:r w:rsidRPr="0058596F">
        <w:rPr>
          <w:b/>
          <w:bCs/>
        </w:rPr>
        <w:t>2024  n</w:t>
      </w:r>
      <w:proofErr w:type="gramEnd"/>
      <w:r w:rsidRPr="0058596F">
        <w:rPr>
          <w:b/>
          <w:bCs/>
        </w:rPr>
        <w:t>=613</w:t>
      </w:r>
    </w:p>
    <w:p w14:paraId="0B85C41A" w14:textId="77777777" w:rsidR="0058596F" w:rsidRDefault="0058596F" w:rsidP="00ED1D36"/>
    <w:p w14:paraId="3A420ED2" w14:textId="56EADF4F" w:rsidR="00A44B6E" w:rsidRDefault="00ED1D36" w:rsidP="00ED1D36">
      <w:r w:rsidRPr="00373BD2">
        <w:t>(title</w:t>
      </w:r>
      <w:proofErr w:type="gramStart"/>
      <w:r w:rsidRPr="00373BD2">
        <w:t>:((</w:t>
      </w:r>
      <w:proofErr w:type="gramEnd"/>
      <w:r w:rsidRPr="00373BD2">
        <w:t xml:space="preserve">"social media" OR </w:t>
      </w:r>
      <w:proofErr w:type="spellStart"/>
      <w:r w:rsidRPr="00373BD2">
        <w:t>facebook</w:t>
      </w:r>
      <w:proofErr w:type="spellEnd"/>
      <w:r w:rsidRPr="00373BD2">
        <w:t xml:space="preserve"> OR twitter OR </w:t>
      </w:r>
      <w:proofErr w:type="spellStart"/>
      <w:r w:rsidRPr="00373BD2">
        <w:t>whatsapp</w:t>
      </w:r>
      <w:proofErr w:type="spellEnd"/>
      <w:r w:rsidRPr="00373BD2">
        <w:t xml:space="preserve"> OR </w:t>
      </w:r>
      <w:proofErr w:type="spellStart"/>
      <w:r w:rsidRPr="00373BD2">
        <w:t>pinterest</w:t>
      </w:r>
      <w:proofErr w:type="spellEnd"/>
      <w:r w:rsidRPr="00373BD2">
        <w:t xml:space="preserve"> OR </w:t>
      </w:r>
      <w:proofErr w:type="spellStart"/>
      <w:r w:rsidRPr="00373BD2">
        <w:t>instagram</w:t>
      </w:r>
      <w:proofErr w:type="spellEnd"/>
      <w:r w:rsidRPr="00373BD2">
        <w:t xml:space="preserve"> OR </w:t>
      </w:r>
      <w:proofErr w:type="spellStart"/>
      <w:r w:rsidRPr="00373BD2">
        <w:t>tumblr</w:t>
      </w:r>
      <w:proofErr w:type="spellEnd"/>
      <w:r w:rsidRPr="00373BD2">
        <w:t xml:space="preserve"> OR </w:t>
      </w:r>
      <w:proofErr w:type="spellStart"/>
      <w:r w:rsidRPr="00373BD2">
        <w:t>flickr</w:t>
      </w:r>
      <w:proofErr w:type="spellEnd"/>
      <w:r w:rsidRPr="00373BD2">
        <w:t xml:space="preserve"> OR </w:t>
      </w:r>
      <w:proofErr w:type="spellStart"/>
      <w:r w:rsidRPr="00373BD2">
        <w:t>weibo</w:t>
      </w:r>
      <w:proofErr w:type="spellEnd"/>
      <w:r w:rsidRPr="00373BD2">
        <w:t xml:space="preserve"> OR ("social networking" AND (platform OR platforms OR websites OR website OR sites)))) OR abstract:(("social media" OR </w:t>
      </w:r>
      <w:proofErr w:type="spellStart"/>
      <w:r w:rsidRPr="00373BD2">
        <w:t>facebook</w:t>
      </w:r>
      <w:proofErr w:type="spellEnd"/>
      <w:r w:rsidRPr="00373BD2">
        <w:t xml:space="preserve"> OR twitter OR </w:t>
      </w:r>
      <w:proofErr w:type="spellStart"/>
      <w:r w:rsidRPr="00373BD2">
        <w:t>whatsapp</w:t>
      </w:r>
      <w:proofErr w:type="spellEnd"/>
      <w:r w:rsidRPr="00373BD2">
        <w:t xml:space="preserve"> OR </w:t>
      </w:r>
      <w:proofErr w:type="spellStart"/>
      <w:r w:rsidRPr="00373BD2">
        <w:t>pinterest</w:t>
      </w:r>
      <w:proofErr w:type="spellEnd"/>
      <w:r w:rsidRPr="00373BD2">
        <w:t xml:space="preserve"> OR </w:t>
      </w:r>
      <w:proofErr w:type="spellStart"/>
      <w:r w:rsidRPr="00373BD2">
        <w:t>instagram</w:t>
      </w:r>
      <w:proofErr w:type="spellEnd"/>
      <w:r w:rsidRPr="00373BD2">
        <w:t xml:space="preserve"> OR </w:t>
      </w:r>
      <w:proofErr w:type="spellStart"/>
      <w:r w:rsidRPr="00373BD2">
        <w:t>tumblr</w:t>
      </w:r>
      <w:proofErr w:type="spellEnd"/>
      <w:r w:rsidRPr="00373BD2">
        <w:t xml:space="preserve"> OR </w:t>
      </w:r>
      <w:proofErr w:type="spellStart"/>
      <w:r w:rsidRPr="00373BD2">
        <w:t>flickr</w:t>
      </w:r>
      <w:proofErr w:type="spellEnd"/>
      <w:r w:rsidRPr="00373BD2">
        <w:t xml:space="preserve"> OR </w:t>
      </w:r>
      <w:proofErr w:type="spellStart"/>
      <w:r w:rsidRPr="00373BD2">
        <w:t>weibo</w:t>
      </w:r>
      <w:proofErr w:type="spellEnd"/>
      <w:r w:rsidRPr="00373BD2">
        <w:t xml:space="preserve"> OR ("social networking" AND (platform OR platforms OR websites OR website OR sites))))) </w:t>
      </w:r>
    </w:p>
    <w:p w14:paraId="03342409" w14:textId="77777777" w:rsidR="00A44B6E" w:rsidRDefault="00ED1D36" w:rsidP="00ED1D36">
      <w:r w:rsidRPr="00373BD2">
        <w:t xml:space="preserve">AND </w:t>
      </w:r>
    </w:p>
    <w:p w14:paraId="5A10ADE4" w14:textId="133F6C8D" w:rsidR="00ED1D36" w:rsidRDefault="00ED1D36" w:rsidP="00ED1D36">
      <w:r w:rsidRPr="00373BD2">
        <w:t xml:space="preserve">(title:((disseminate OR dissemination </w:t>
      </w:r>
      <w:r>
        <w:t xml:space="preserve">OR disseminating </w:t>
      </w:r>
      <w:r w:rsidRPr="00373BD2">
        <w:t xml:space="preserve">OR "scaling up" OR "scale up" OR spread OR spreading OR diffusion OR </w:t>
      </w:r>
      <w:r>
        <w:t xml:space="preserve">promote OR promoting OR target OR targeting OR engage OR engaging OR reach OR </w:t>
      </w:r>
      <w:r w:rsidRPr="00373BD2">
        <w:t xml:space="preserve">implement OR implementation OR translate OR translation OR translating OR "information-dissemination")) OR abstract:((disseminate OR dissemination </w:t>
      </w:r>
      <w:r>
        <w:t xml:space="preserve">OR disseminating </w:t>
      </w:r>
      <w:r w:rsidRPr="00373BD2">
        <w:t xml:space="preserve">OR "scaling up" OR "scale up" OR spread OR spreading OR diffusion OR </w:t>
      </w:r>
      <w:r>
        <w:t xml:space="preserve">promote OR promoting OR target OR targeting OR engage OR engaging OR reach OR </w:t>
      </w:r>
      <w:r w:rsidRPr="00373BD2">
        <w:t>implement OR implementation OR translate OR translation OR translating OR "information-dissemination</w:t>
      </w:r>
      <w:r>
        <w:t>”</w:t>
      </w:r>
      <w:r w:rsidRPr="00373BD2">
        <w:t>)))</w:t>
      </w:r>
    </w:p>
    <w:p w14:paraId="6282F908" w14:textId="49E74165" w:rsidR="00F90C18" w:rsidRDefault="00F90C18" w:rsidP="00ED1D36">
      <w:r>
        <w:t>AND</w:t>
      </w:r>
    </w:p>
    <w:p w14:paraId="44BC316F" w14:textId="09FE3AF7" w:rsidR="00ED1D36" w:rsidRDefault="00F90C18">
      <w:r w:rsidRPr="00373BD2">
        <w:t>(title</w:t>
      </w:r>
      <w:proofErr w:type="gramStart"/>
      <w:r w:rsidRPr="00373BD2">
        <w:t>:(</w:t>
      </w:r>
      <w:r w:rsidR="00731855" w:rsidRPr="003A097E">
        <w:t>“</w:t>
      </w:r>
      <w:proofErr w:type="gramEnd"/>
      <w:r w:rsidR="00731855" w:rsidRPr="003A097E">
        <w:t xml:space="preserve">behavior” </w:t>
      </w:r>
      <w:r w:rsidRPr="003A097E">
        <w:t>OR</w:t>
      </w:r>
      <w:r w:rsidR="00731855" w:rsidRPr="003A097E">
        <w:t xml:space="preserve"> “</w:t>
      </w:r>
      <w:proofErr w:type="spellStart"/>
      <w:r w:rsidR="00731855" w:rsidRPr="003A097E">
        <w:t>behaviour</w:t>
      </w:r>
      <w:proofErr w:type="spellEnd"/>
      <w:r w:rsidR="00731855" w:rsidRPr="003A097E">
        <w:t>”</w:t>
      </w:r>
      <w:r w:rsidR="00D3400F">
        <w:t xml:space="preserve"> OR “behavioral” OR </w:t>
      </w:r>
      <w:r w:rsidR="00D3400F">
        <w:t>“</w:t>
      </w:r>
      <w:proofErr w:type="spellStart"/>
      <w:r w:rsidR="00D3400F">
        <w:t>behavio</w:t>
      </w:r>
      <w:r w:rsidR="00D3400F">
        <w:t>u</w:t>
      </w:r>
      <w:r w:rsidR="00D3400F">
        <w:t>ral</w:t>
      </w:r>
      <w:proofErr w:type="spellEnd"/>
      <w:r w:rsidR="00D3400F">
        <w:t>”</w:t>
      </w:r>
      <w:r w:rsidR="003A097E" w:rsidRPr="003A097E">
        <w:t xml:space="preserve">) OR </w:t>
      </w:r>
      <w:r w:rsidR="003A097E" w:rsidRPr="00373BD2">
        <w:t>abstract:(</w:t>
      </w:r>
      <w:r w:rsidR="003A097E" w:rsidRPr="003A097E">
        <w:t>“behavior” OR “</w:t>
      </w:r>
      <w:proofErr w:type="spellStart"/>
      <w:r w:rsidR="003A097E" w:rsidRPr="003A097E">
        <w:t>behaviour</w:t>
      </w:r>
      <w:proofErr w:type="spellEnd"/>
      <w:r w:rsidR="003A097E" w:rsidRPr="003A097E">
        <w:t>”</w:t>
      </w:r>
      <w:r w:rsidR="00D3400F">
        <w:t xml:space="preserve"> </w:t>
      </w:r>
      <w:r w:rsidR="00D3400F">
        <w:t>OR “</w:t>
      </w:r>
      <w:proofErr w:type="spellStart"/>
      <w:r w:rsidR="00D3400F">
        <w:t>behavioural</w:t>
      </w:r>
      <w:proofErr w:type="spellEnd"/>
      <w:r w:rsidR="003A097E" w:rsidRPr="003A097E">
        <w:t>))</w:t>
      </w:r>
    </w:p>
    <w:p w14:paraId="4DC44F0C" w14:textId="77777777" w:rsidR="00ED1D36" w:rsidRDefault="00ED1D36"/>
    <w:sectPr w:rsidR="00ED1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D36"/>
    <w:rsid w:val="00275D33"/>
    <w:rsid w:val="003A097E"/>
    <w:rsid w:val="0058596F"/>
    <w:rsid w:val="00646292"/>
    <w:rsid w:val="00731855"/>
    <w:rsid w:val="00870AD6"/>
    <w:rsid w:val="00995872"/>
    <w:rsid w:val="00A44B6E"/>
    <w:rsid w:val="00B73F38"/>
    <w:rsid w:val="00D3400F"/>
    <w:rsid w:val="00ED1D36"/>
    <w:rsid w:val="00F9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CC4C63"/>
  <w15:chartTrackingRefBased/>
  <w15:docId w15:val="{6BE26071-157A-42DF-81E4-AA885F39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D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D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D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D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D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D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D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D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D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D3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D3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D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D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D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D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D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D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D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D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D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D3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D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D3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D3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i-Nooraie, Reza</dc:creator>
  <cp:keywords/>
  <dc:description/>
  <cp:lastModifiedBy>Yousefi-Nooraie, Reza</cp:lastModifiedBy>
  <cp:revision>2</cp:revision>
  <dcterms:created xsi:type="dcterms:W3CDTF">2025-04-01T15:14:00Z</dcterms:created>
  <dcterms:modified xsi:type="dcterms:W3CDTF">2025-04-0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3eee67-a1b2-4bbb-bb9e-fc6628d44a11</vt:lpwstr>
  </property>
</Properties>
</file>